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950"/>
        <w:tblW w:w="0" w:type="auto"/>
        <w:tblLook w:val="04A0" w:firstRow="1" w:lastRow="0" w:firstColumn="1" w:lastColumn="0" w:noHBand="0" w:noVBand="1"/>
      </w:tblPr>
      <w:tblGrid>
        <w:gridCol w:w="1666"/>
        <w:gridCol w:w="1055"/>
        <w:gridCol w:w="2921"/>
        <w:gridCol w:w="883"/>
        <w:gridCol w:w="566"/>
        <w:gridCol w:w="816"/>
      </w:tblGrid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Construct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Item Code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Item Description (Abbreviated)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Loading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E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p-value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56F8E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Anxiety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NX1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Feeling nervous or anxiou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NX2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Unable to control worrying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68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NX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Worrying too much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NX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Trouble relaxing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0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NX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Restlessnes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NX6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Easily annoyed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NX7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Feeling afraid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69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56F8E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Academic Stres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TR1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cademic workload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8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TR2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eadline pressure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TR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ifficulty with coursework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80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TR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Performance expectation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6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TR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Exam preparation stres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TR6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Thesis/dissertation pressure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9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TR7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Publication demand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56F8E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Depression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EP1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Feeling down or hopeles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EP2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Loss of interest in activitie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0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EP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Trouble sleeping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6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EP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Feeling tired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1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EP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Poor appetite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68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EP6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Feeling bad about self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EP7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Trouble concentrating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69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A56F8E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Support Service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UP1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Availability of counseling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82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UP2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Helpfulness of academic advising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79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  <w:tr w:rsidR="00A56F8E" w:rsidRPr="009F7D11" w:rsidTr="009F7D11"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UP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Usefulness of workshops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85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:rsidR="009F7D11" w:rsidRPr="009F7D11" w:rsidRDefault="009F7D11" w:rsidP="009F7D11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9F7D11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&lt;.001</w:t>
            </w:r>
          </w:p>
        </w:tc>
      </w:tr>
    </w:tbl>
    <w:p w:rsidR="00641A3B" w:rsidRPr="00A56F8E" w:rsidRDefault="009F7D11">
      <w:pPr>
        <w:rPr>
          <w:rFonts w:ascii="Times New Roman" w:hAnsi="Times New Roman" w:cs="Times New Roman"/>
          <w:sz w:val="20"/>
          <w:szCs w:val="20"/>
        </w:rPr>
      </w:pPr>
      <w:r w:rsidRPr="00A56F8E">
        <w:rPr>
          <w:rFonts w:ascii="Times New Roman" w:hAnsi="Times New Roman" w:cs="Times New Roman"/>
          <w:sz w:val="20"/>
          <w:szCs w:val="20"/>
        </w:rPr>
        <w:t>Supplementary Material</w:t>
      </w:r>
    </w:p>
    <w:p w:rsidR="009F7D11" w:rsidRPr="00A56F8E" w:rsidRDefault="00790A79">
      <w:pPr>
        <w:rPr>
          <w:rFonts w:ascii="Times New Roman" w:hAnsi="Times New Roman" w:cs="Times New Roman"/>
          <w:sz w:val="20"/>
          <w:szCs w:val="20"/>
        </w:rPr>
      </w:pPr>
      <w:r>
        <w:rPr>
          <w:rStyle w:val="Strong"/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S-3</w:t>
      </w:r>
      <w:bookmarkStart w:id="0" w:name="_GoBack"/>
      <w:bookmarkEnd w:id="0"/>
      <w:r>
        <w:rPr>
          <w:rStyle w:val="Strong"/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 xml:space="preserve">: Table-3: </w:t>
      </w:r>
      <w:r w:rsidR="009F7D11" w:rsidRPr="00A56F8E">
        <w:rPr>
          <w:rStyle w:val="Strong"/>
          <w:rFonts w:ascii="Times New Roman" w:hAnsi="Times New Roman" w:cs="Times New Roman"/>
          <w:color w:val="0F1115"/>
          <w:sz w:val="20"/>
          <w:szCs w:val="20"/>
          <w:shd w:val="clear" w:color="auto" w:fill="FFFFFF"/>
        </w:rPr>
        <w:t>Standardized Factor Loadings from Confirmatory Factor Analysis (N = 1,115)</w:t>
      </w:r>
    </w:p>
    <w:sectPr w:rsidR="009F7D11" w:rsidRPr="00A56F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D11"/>
    <w:rsid w:val="0017361A"/>
    <w:rsid w:val="00174F74"/>
    <w:rsid w:val="006C57DD"/>
    <w:rsid w:val="00790A79"/>
    <w:rsid w:val="008F728D"/>
    <w:rsid w:val="009C5638"/>
    <w:rsid w:val="009F7D11"/>
    <w:rsid w:val="00A56F8E"/>
    <w:rsid w:val="00B36EBC"/>
    <w:rsid w:val="00D340F7"/>
    <w:rsid w:val="00D72735"/>
    <w:rsid w:val="00F0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F73DA"/>
  <w15:chartTrackingRefBased/>
  <w15:docId w15:val="{E0A267A2-B4ED-4843-8E18-9211ECE3D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F7D11"/>
    <w:rPr>
      <w:b/>
      <w:bCs/>
    </w:rPr>
  </w:style>
  <w:style w:type="table" w:styleId="TableGrid">
    <w:name w:val="Table Grid"/>
    <w:basedOn w:val="TableNormal"/>
    <w:uiPriority w:val="39"/>
    <w:rsid w:val="009F7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7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12-22T14:21:00Z</dcterms:created>
  <dcterms:modified xsi:type="dcterms:W3CDTF">2025-12-27T13:33:00Z</dcterms:modified>
</cp:coreProperties>
</file>